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741"/>
        <w:tblW w:w="8702" w:type="dxa"/>
        <w:tblCellMar>
          <w:left w:w="70" w:type="dxa"/>
          <w:right w:w="70" w:type="dxa"/>
        </w:tblCellMar>
        <w:tblLook w:val="04A0"/>
      </w:tblPr>
      <w:tblGrid>
        <w:gridCol w:w="1233"/>
        <w:gridCol w:w="673"/>
        <w:gridCol w:w="666"/>
        <w:gridCol w:w="666"/>
        <w:gridCol w:w="666"/>
        <w:gridCol w:w="666"/>
        <w:gridCol w:w="734"/>
        <w:gridCol w:w="666"/>
        <w:gridCol w:w="666"/>
        <w:gridCol w:w="666"/>
        <w:gridCol w:w="666"/>
        <w:gridCol w:w="734"/>
      </w:tblGrid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F968A6" w:rsidRDefault="00DE27E3" w:rsidP="00DE27E3">
            <w:pPr>
              <w:tabs>
                <w:tab w:val="left" w:pos="1276"/>
              </w:tabs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F968A6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Nor</w:t>
            </w:r>
            <w:r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t</w:t>
            </w: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 xml:space="preserve">h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41FFC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South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Month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2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2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20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20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P-Value</w:t>
            </w:r>
            <w:proofErr w:type="spellEnd"/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20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2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20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20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P-Value</w:t>
            </w:r>
            <w:proofErr w:type="spellEnd"/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T</w:t>
            </w: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emperatur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-1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-1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6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5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5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4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9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0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8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0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2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2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4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2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0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5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6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8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-0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R</w:t>
            </w:r>
            <w:r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5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5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5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0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17</w:t>
            </w: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0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7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8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8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7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8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6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2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5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0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3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4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0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1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2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7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8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8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3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4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1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7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1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6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3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3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8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9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6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9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7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8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0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9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9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3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3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6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5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4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8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9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4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6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6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 xml:space="preserve">Wind </w:t>
            </w:r>
            <w:proofErr w:type="spellStart"/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speed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8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5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0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48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23</w:t>
            </w: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2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5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8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8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4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7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1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8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3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1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8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9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7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9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33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8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4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45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8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9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77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75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6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7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61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59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06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4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69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69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3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3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21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7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4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1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47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41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1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1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06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5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7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52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3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0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5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7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7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7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57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74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46.0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8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7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8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2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66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8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Precipitation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83</w:t>
            </w: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.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  <w:proofErr w:type="spellStart"/>
            <w:r w:rsidRPr="0056766E"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  <w:t>Pressure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4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80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82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2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0.11</w:t>
            </w: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57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8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2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6.5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8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2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6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2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4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9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7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0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7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3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4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5.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1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8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1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5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6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3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3.4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8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9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5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6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7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1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7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7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9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9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6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8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8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6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0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6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3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59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8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  <w:tr w:rsidR="00DE27E3" w:rsidRPr="0056766E" w:rsidTr="00DE27E3">
        <w:trPr>
          <w:trHeight w:val="17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b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4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8.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3.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82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6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  <w:r w:rsidRPr="0056766E">
              <w:rPr>
                <w:rFonts w:cs="Arial"/>
                <w:color w:val="000000"/>
                <w:sz w:val="16"/>
                <w:szCs w:val="16"/>
                <w:lang w:val="it-CH" w:eastAsia="it-CH"/>
              </w:rPr>
              <w:t>971.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7E3" w:rsidRPr="0056766E" w:rsidRDefault="00DE27E3" w:rsidP="00DE27E3">
            <w:pPr>
              <w:spacing w:after="0" w:line="240" w:lineRule="auto"/>
              <w:ind w:left="0"/>
              <w:rPr>
                <w:rFonts w:cs="Arial"/>
                <w:color w:val="000000"/>
                <w:sz w:val="16"/>
                <w:szCs w:val="16"/>
                <w:lang w:val="it-CH" w:eastAsia="it-CH"/>
              </w:rPr>
            </w:pPr>
          </w:p>
        </w:tc>
      </w:tr>
    </w:tbl>
    <w:p w:rsidR="00CE1BB0" w:rsidRDefault="00CE1BB0" w:rsidP="009E1AFE">
      <w:pPr>
        <w:spacing w:line="480" w:lineRule="auto"/>
        <w:ind w:left="0" w:hanging="1440"/>
      </w:pPr>
    </w:p>
    <w:sectPr w:rsidR="00CE1BB0" w:rsidSect="00CE1B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08"/>
  <w:hyphenationZone w:val="283"/>
  <w:characterSpacingControl w:val="doNotCompress"/>
  <w:compat/>
  <w:rsids>
    <w:rsidRoot w:val="009E1AFE"/>
    <w:rsid w:val="000619EC"/>
    <w:rsid w:val="00071EAD"/>
    <w:rsid w:val="00085DF0"/>
    <w:rsid w:val="00086304"/>
    <w:rsid w:val="000871CD"/>
    <w:rsid w:val="00087B00"/>
    <w:rsid w:val="00096105"/>
    <w:rsid w:val="000F49FA"/>
    <w:rsid w:val="00104BED"/>
    <w:rsid w:val="00106935"/>
    <w:rsid w:val="001109A0"/>
    <w:rsid w:val="00115B56"/>
    <w:rsid w:val="00120AEF"/>
    <w:rsid w:val="00127901"/>
    <w:rsid w:val="00141224"/>
    <w:rsid w:val="001C54AD"/>
    <w:rsid w:val="001C6F1F"/>
    <w:rsid w:val="001D0DA3"/>
    <w:rsid w:val="001E2C76"/>
    <w:rsid w:val="00205315"/>
    <w:rsid w:val="002321F4"/>
    <w:rsid w:val="002C50E0"/>
    <w:rsid w:val="002D3860"/>
    <w:rsid w:val="002D7505"/>
    <w:rsid w:val="00322621"/>
    <w:rsid w:val="00364D5C"/>
    <w:rsid w:val="003B797F"/>
    <w:rsid w:val="003D0429"/>
    <w:rsid w:val="003E3D90"/>
    <w:rsid w:val="0042770A"/>
    <w:rsid w:val="00444591"/>
    <w:rsid w:val="00464147"/>
    <w:rsid w:val="00487CE6"/>
    <w:rsid w:val="004D1059"/>
    <w:rsid w:val="005119BD"/>
    <w:rsid w:val="00571F2A"/>
    <w:rsid w:val="00576032"/>
    <w:rsid w:val="00586077"/>
    <w:rsid w:val="005D600F"/>
    <w:rsid w:val="00607D7D"/>
    <w:rsid w:val="00624F2E"/>
    <w:rsid w:val="00653AD6"/>
    <w:rsid w:val="00686866"/>
    <w:rsid w:val="006C2DC8"/>
    <w:rsid w:val="0073294E"/>
    <w:rsid w:val="00750CCE"/>
    <w:rsid w:val="00774377"/>
    <w:rsid w:val="00786B57"/>
    <w:rsid w:val="007A49F2"/>
    <w:rsid w:val="00803DCD"/>
    <w:rsid w:val="008500F4"/>
    <w:rsid w:val="008503D7"/>
    <w:rsid w:val="0089385F"/>
    <w:rsid w:val="008D7C9D"/>
    <w:rsid w:val="009136C5"/>
    <w:rsid w:val="009376E0"/>
    <w:rsid w:val="009515B3"/>
    <w:rsid w:val="00964660"/>
    <w:rsid w:val="009958B7"/>
    <w:rsid w:val="0099773E"/>
    <w:rsid w:val="009B2D8D"/>
    <w:rsid w:val="009E1AFE"/>
    <w:rsid w:val="00A01CE9"/>
    <w:rsid w:val="00A5060E"/>
    <w:rsid w:val="00A747C3"/>
    <w:rsid w:val="00A908EE"/>
    <w:rsid w:val="00A963B0"/>
    <w:rsid w:val="00AA5B91"/>
    <w:rsid w:val="00B1136E"/>
    <w:rsid w:val="00B14F49"/>
    <w:rsid w:val="00B229E8"/>
    <w:rsid w:val="00B457E9"/>
    <w:rsid w:val="00B67134"/>
    <w:rsid w:val="00B72EE3"/>
    <w:rsid w:val="00B920D2"/>
    <w:rsid w:val="00B9477F"/>
    <w:rsid w:val="00BB6202"/>
    <w:rsid w:val="00BD639B"/>
    <w:rsid w:val="00BE0A97"/>
    <w:rsid w:val="00BF6153"/>
    <w:rsid w:val="00C074AC"/>
    <w:rsid w:val="00C658C6"/>
    <w:rsid w:val="00CE1BB0"/>
    <w:rsid w:val="00D477AD"/>
    <w:rsid w:val="00D94079"/>
    <w:rsid w:val="00DD1688"/>
    <w:rsid w:val="00DE27E3"/>
    <w:rsid w:val="00DF6CD4"/>
    <w:rsid w:val="00E221A2"/>
    <w:rsid w:val="00E227C6"/>
    <w:rsid w:val="00E54FAE"/>
    <w:rsid w:val="00E67659"/>
    <w:rsid w:val="00E761AE"/>
    <w:rsid w:val="00EA0DCE"/>
    <w:rsid w:val="00EB2423"/>
    <w:rsid w:val="00EB5C6D"/>
    <w:rsid w:val="00F12807"/>
    <w:rsid w:val="00F16BDE"/>
    <w:rsid w:val="00F23D4D"/>
    <w:rsid w:val="00F51149"/>
    <w:rsid w:val="00F52B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360" w:lineRule="auto"/>
        <w:ind w:left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E1AFE"/>
    <w:rPr>
      <w:rFonts w:eastAsiaTheme="minorEastAsia"/>
      <w:lang w:val="en-GB" w:eastAsia="zh-TW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E1A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E1AFE"/>
    <w:rPr>
      <w:rFonts w:ascii="Tahoma" w:eastAsiaTheme="minorEastAsia" w:hAnsi="Tahoma" w:cs="Tahoma"/>
      <w:sz w:val="16"/>
      <w:szCs w:val="16"/>
      <w:lang w:val="en-GB" w:eastAsia="zh-TW"/>
    </w:rPr>
  </w:style>
  <w:style w:type="paragraph" w:styleId="Intestazione">
    <w:name w:val="header"/>
    <w:basedOn w:val="Normale"/>
    <w:link w:val="IntestazioneCarattere"/>
    <w:uiPriority w:val="99"/>
    <w:unhideWhenUsed/>
    <w:rsid w:val="009E1A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E1AFE"/>
    <w:rPr>
      <w:rFonts w:eastAsiaTheme="minorEastAsia"/>
      <w:lang w:val="en-GB" w:eastAsia="zh-TW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9E1AF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E1AFE"/>
    <w:rPr>
      <w:rFonts w:eastAsiaTheme="minorEastAsia"/>
      <w:lang w:val="en-GB" w:eastAsia="zh-TW"/>
    </w:rPr>
  </w:style>
  <w:style w:type="character" w:styleId="Rimandocommento">
    <w:name w:val="annotation reference"/>
    <w:basedOn w:val="Carpredefinitoparagrafo"/>
    <w:uiPriority w:val="99"/>
    <w:semiHidden/>
    <w:unhideWhenUsed/>
    <w:rsid w:val="009E1AF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E1AFE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E1AFE"/>
    <w:rPr>
      <w:rFonts w:eastAsiaTheme="minorEastAsia"/>
      <w:sz w:val="24"/>
      <w:szCs w:val="24"/>
      <w:lang w:val="en-GB" w:eastAsia="zh-TW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E1AF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E1AF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4</cp:revision>
  <dcterms:created xsi:type="dcterms:W3CDTF">2013-05-17T15:23:00Z</dcterms:created>
  <dcterms:modified xsi:type="dcterms:W3CDTF">2013-05-21T12:30:00Z</dcterms:modified>
</cp:coreProperties>
</file>